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9085C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 xml:space="preserve">Table S1: Primer Sequences for 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>MSTN</w:t>
      </w:r>
      <w:r>
        <w:rPr>
          <w:rFonts w:hint="default" w:ascii="Times New Roman" w:hAnsi="Times New Roman" w:eastAsia="URWPalladioL-Roma" w:cs="Times New Roman"/>
          <w:i w:val="0"/>
          <w:iCs w:val="0"/>
          <w:color w:val="000000"/>
          <w:kern w:val="0"/>
          <w:sz w:val="24"/>
          <w:szCs w:val="24"/>
          <w:lang w:val="en-US" w:eastAsia="zh-CN" w:bidi="ar"/>
        </w:rPr>
        <w:t xml:space="preserve"> and</w:t>
      </w:r>
      <w:r>
        <w:rPr>
          <w:rFonts w:hint="default" w:ascii="Times New Roman" w:hAnsi="Times New Roman" w:eastAsia="URWPalladioL-Roma" w:cs="Times New Roman"/>
          <w:i/>
          <w:iCs/>
          <w:color w:val="000000"/>
          <w:kern w:val="0"/>
          <w:sz w:val="24"/>
          <w:szCs w:val="24"/>
          <w:lang w:val="en-US" w:eastAsia="zh-CN" w:bidi="ar"/>
        </w:rPr>
        <w:t xml:space="preserve"> BLG</w:t>
      </w:r>
      <w:r>
        <w:rPr>
          <w:rFonts w:hint="default" w:ascii="Times New Roman" w:hAnsi="Times New Roman" w:eastAsia="URWPalladioL-Roma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21"/>
        <w:tblpPr w:leftFromText="180" w:rightFromText="180" w:vertAnchor="text" w:horzAnchor="page" w:tblpX="1793" w:tblpY="309"/>
        <w:tblOverlap w:val="never"/>
        <w:tblW w:w="84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4"/>
        <w:gridCol w:w="5011"/>
        <w:gridCol w:w="2003"/>
      </w:tblGrid>
      <w:tr w14:paraId="51E187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44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430767">
            <w:pPr>
              <w:jc w:val="center"/>
              <w:rPr>
                <w:rFonts w:hint="default" w:ascii="Times New Roman" w:hAnsi="Times New Roman" w:cs="Times New Roman" w:eastAsiaTheme="minorEastAsia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  <w:lang w:val="en-US" w:eastAsia="zh-CN"/>
              </w:rPr>
              <w:t>Primer</w:t>
            </w:r>
          </w:p>
        </w:tc>
        <w:tc>
          <w:tcPr>
            <w:tcW w:w="50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59DA0D">
            <w:pPr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Sequences (5’-3’)</w:t>
            </w:r>
          </w:p>
        </w:tc>
        <w:tc>
          <w:tcPr>
            <w:tcW w:w="200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11B6995">
            <w:pPr>
              <w:jc w:val="center"/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pplication</w:t>
            </w:r>
          </w:p>
        </w:tc>
      </w:tr>
      <w:tr w14:paraId="326AE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4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0F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1-F</w:t>
            </w:r>
          </w:p>
        </w:tc>
        <w:tc>
          <w:tcPr>
            <w:tcW w:w="50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C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GCTCACCCTTGACTGT</w:t>
            </w:r>
          </w:p>
        </w:tc>
        <w:tc>
          <w:tcPr>
            <w:tcW w:w="2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815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077AE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3E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C7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GCAGAGTCGTTGCTC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2E7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5A6B6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DE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2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B2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GCTCACCCTTGACTG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8ED7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37CB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B7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2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A1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AGCAGAGTCGTTGCTC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B556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58D96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7CB4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0A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AGGAAGTAGGCTTCTC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1208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4B4B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909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3C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ACAGGAAACTGGTAGTT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50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1B6096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140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2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67E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AGGAAGTAGGCTTCTC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5E49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06AD0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86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22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7A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GCACAGGAAACTGGTAGTT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430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F45D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7E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11C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GGGAATCCCTATGGCT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21B4F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39065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632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12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GCTTGTGCTTAAGTGACT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7A14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31C6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9D5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DB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GGGAATCCCTATGGCT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1952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A1A29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BE5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32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67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AGCTTGTGCTTAAGTGACT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CA5B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4D0B6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0F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B7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CCCTGTGTCCTTTGC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640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5DD032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95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5A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AGCAGCCTTGGGTGGA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2A9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B72A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027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2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93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CCCTGTGTCCTTTGCG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E803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33493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0A18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2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3F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AGCAGCCTTGGGTGGA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65B1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1BE1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BA0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77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ACCTTTTCTCCCTGGC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972B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2F851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B4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D0E5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GACAGAGTTCGTCTTCA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7CB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FC5C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7B4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9E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CCAGAGTTGGGCTTC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5A9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57C950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D7F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1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92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GCTTTGTGCCTGAG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423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6991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19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2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93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CCAGAGTTGGGCTTCC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FA0F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9D1D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C9D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2-R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B7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AGCTTTGTGCCTGAG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EE8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1CF3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CA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51-F</w:t>
            </w:r>
          </w:p>
        </w:tc>
        <w:tc>
          <w:tcPr>
            <w:tcW w:w="5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60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GGAAGGGGAGGGAACT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4D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E2894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44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C72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51-R</w:t>
            </w:r>
          </w:p>
        </w:tc>
        <w:tc>
          <w:tcPr>
            <w:tcW w:w="50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415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AAGGAGGTGGAGGAGA</w:t>
            </w:r>
          </w:p>
        </w:tc>
        <w:tc>
          <w:tcPr>
            <w:tcW w:w="20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2E1D5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</w:tbl>
    <w:p w14:paraId="24258C2B">
      <w:pPr>
        <w:rPr>
          <w:rFonts w:hint="eastAsia"/>
          <w:sz w:val="24"/>
          <w:szCs w:val="24"/>
        </w:rPr>
      </w:pPr>
    </w:p>
    <w:p w14:paraId="39A289D0">
      <w:pPr>
        <w:rPr>
          <w:rFonts w:hint="eastAsia"/>
          <w:sz w:val="24"/>
          <w:szCs w:val="24"/>
        </w:rPr>
      </w:pPr>
    </w:p>
    <w:p w14:paraId="1F5B6AA2">
      <w:pPr>
        <w:rPr>
          <w:rFonts w:hint="eastAsia"/>
          <w:sz w:val="24"/>
          <w:szCs w:val="24"/>
        </w:rPr>
      </w:pPr>
    </w:p>
    <w:p w14:paraId="6EBD7067">
      <w:pPr>
        <w:rPr>
          <w:rFonts w:hint="eastAsia"/>
          <w:sz w:val="24"/>
          <w:szCs w:val="24"/>
        </w:rPr>
      </w:pPr>
    </w:p>
    <w:p w14:paraId="7FB5A3DB">
      <w:pPr>
        <w:rPr>
          <w:rFonts w:hint="eastAsia"/>
          <w:sz w:val="24"/>
          <w:szCs w:val="24"/>
        </w:rPr>
      </w:pPr>
    </w:p>
    <w:p w14:paraId="67DC0BD0">
      <w:pPr>
        <w:rPr>
          <w:rFonts w:hint="eastAsia"/>
          <w:sz w:val="24"/>
          <w:szCs w:val="24"/>
        </w:rPr>
      </w:pPr>
    </w:p>
    <w:p w14:paraId="0DF546B7">
      <w:pPr>
        <w:rPr>
          <w:rFonts w:hint="eastAsia"/>
          <w:sz w:val="24"/>
          <w:szCs w:val="24"/>
        </w:rPr>
      </w:pPr>
    </w:p>
    <w:p w14:paraId="1A3F7265">
      <w:pPr>
        <w:rPr>
          <w:rFonts w:hint="eastAsia"/>
          <w:sz w:val="24"/>
          <w:szCs w:val="24"/>
        </w:rPr>
      </w:pPr>
    </w:p>
    <w:p w14:paraId="6E96E287">
      <w:pPr>
        <w:rPr>
          <w:rFonts w:hint="default" w:ascii="Times New Roman" w:hAnsi="Times New Roman" w:cs="Times New Roman"/>
          <w:sz w:val="24"/>
          <w:szCs w:val="24"/>
        </w:rPr>
      </w:pPr>
    </w:p>
    <w:p w14:paraId="2567B0A0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459BB52"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2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Potential off-target sites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and their pirmers.</w:t>
      </w:r>
    </w:p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3"/>
        <w:gridCol w:w="2584"/>
        <w:gridCol w:w="4389"/>
        <w:gridCol w:w="1701"/>
      </w:tblGrid>
      <w:tr w14:paraId="411E66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185E95">
            <w:pPr>
              <w:jc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crRNA</w:t>
            </w:r>
          </w:p>
        </w:tc>
        <w:tc>
          <w:tcPr>
            <w:tcW w:w="132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B07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4"/>
                <w:szCs w:val="24"/>
                <w:lang w:val="en-US" w:eastAsia="zh-CN"/>
              </w:rPr>
              <w:t>ff-target</w:t>
            </w:r>
          </w:p>
        </w:tc>
        <w:tc>
          <w:tcPr>
            <w:tcW w:w="224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73780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mer</w:t>
            </w: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equences (5’-3’)</w:t>
            </w:r>
          </w:p>
        </w:tc>
        <w:tc>
          <w:tcPr>
            <w:tcW w:w="8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94D9D7A">
            <w:pPr>
              <w:jc w:val="center"/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eastAsia="URWPalladioL-Roma" w:cs="Times New Roman"/>
                <w:b/>
                <w:bCs w:val="0"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  <w:t>Application</w:t>
            </w:r>
          </w:p>
        </w:tc>
      </w:tr>
      <w:tr w14:paraId="55C08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96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11</w:t>
            </w:r>
          </w:p>
        </w:tc>
        <w:tc>
          <w:tcPr>
            <w:tcW w:w="1321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C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GCTTTTGAGTAACGCCAAGC</w:t>
            </w:r>
          </w:p>
        </w:tc>
        <w:tc>
          <w:tcPr>
            <w:tcW w:w="224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4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TCATCTGAACTAACGTGGAGAA</w:t>
            </w:r>
          </w:p>
        </w:tc>
        <w:tc>
          <w:tcPr>
            <w:tcW w:w="8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C1D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51729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87A4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AB44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A4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GACATGCAGCCTGTTT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2BC8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9F9D6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1D7A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38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CTTTTGAGTAACGCCAAGc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17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TGTCTGGCTTGGGAAG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6CC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D760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B892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0A706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C93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TGAGTGGGTGGGATGGG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727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A4A20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E7328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7B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CTTTTGAGTAACGCCAAGC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D9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TATACAAGGCGCCCGTG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CE7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1D142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F2F7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3D22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2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GAGAAAGAGGTGGGT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7023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AF35B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6BED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925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-TTTTGAGTAACGCCAAG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CE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AGGGGACACTTCTAA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0D61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1AAB58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DAE8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23274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BC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CTCTCTCAAAGAGATGTAC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DB40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D1064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93628A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8C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GCTTTTGAGTAACGCCAA-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9A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AGGGGACACTTCTAAA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8B6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32A19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1F74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A1832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D16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TGAAGGCCTCTCTCAAA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0E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76B033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64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2</w:t>
            </w: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A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ACTCCTTGGCCATGGCGG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A3B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TCCCATTTTTACAGGCAG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364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3FB4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F6BC8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41DA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F00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CATTGTTTGGCAGGCAA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19F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2148B7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FC38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7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ACTCCTTGGCCATGGCGGc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72A6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CAAGGCTGAGACTGG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AC8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3366CF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9C27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F0299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5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GCATGCCAAAATTGGGTT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FA9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45DAA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E543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8C3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ACTCCTTGGCCATGG-c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596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CAGAACAGGAAACAAGGC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387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CE78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61AC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AB982F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F8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CTGGACTACCAGAGAG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4B09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1BEDC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E2B4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21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ACTCCTTGGCCATGGC-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8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GAGACTAGACCCACT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B5F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4EEA6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29C3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C70C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0C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AGGACATCTTTCCTCC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5015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3E0F91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2F32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F6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GTACTCCTTGGCCATGGC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C5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AAAGGCCAAGAACA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ABC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  <w:tr w14:paraId="675E1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56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4370D9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1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16CC5BC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24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6CE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ACATGAGCTGAGTGAAAG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44016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highlight w:val="none"/>
              </w:rPr>
              <w:t>PCR</w:t>
            </w:r>
          </w:p>
        </w:tc>
      </w:tr>
    </w:tbl>
    <w:p w14:paraId="2264165D">
      <w:pPr>
        <w:rPr>
          <w:sz w:val="24"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URWPalladioL-Rom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3C461F"/>
    <w:rsid w:val="0C40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1</TotalTime>
  <ScaleCrop>false</ScaleCrop>
  <LinksUpToDate>false</LinksUpToDate>
  <CharactersWithSpaces>8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Furui Wang</cp:lastModifiedBy>
  <cp:lastPrinted>2013-10-03T12:51:00Z</cp:lastPrinted>
  <dcterms:modified xsi:type="dcterms:W3CDTF">2026-05-14T13:49:0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6375</vt:lpwstr>
  </property>
  <property fmtid="{D5CDD505-2E9C-101B-9397-08002B2CF9AE}" pid="11" name="ICV">
    <vt:lpwstr>E52AA68EEDE54DFFB0B8903B03B67D9E_13</vt:lpwstr>
  </property>
  <property fmtid="{D5CDD505-2E9C-101B-9397-08002B2CF9AE}" pid="12" name="KSOTemplateDocerSaveRecord">
    <vt:lpwstr>eyJoZGlkIjoiMjYwNzU3MmI3Njk0OWM0ZTZmZjYwYTNkZjI5OTcxNTIiLCJ1c2VySWQiOiIzNTgxMjMwODgifQ==</vt:lpwstr>
  </property>
</Properties>
</file>